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5DC" w:rsidRPr="00E72D4C" w:rsidRDefault="00F315DC" w:rsidP="00F315DC">
      <w:r w:rsidRPr="00F12E46">
        <w:t xml:space="preserve">Table </w:t>
      </w:r>
      <w:r>
        <w:t>1</w:t>
      </w:r>
      <w:r w:rsidRPr="00F12E46">
        <w:t xml:space="preserve"> </w:t>
      </w:r>
    </w:p>
    <w:tbl>
      <w:tblPr>
        <w:tblStyle w:val="GridTable4-Accent41"/>
        <w:tblW w:w="0" w:type="auto"/>
        <w:tblLayout w:type="fixed"/>
        <w:tblLook w:val="04A0" w:firstRow="1" w:lastRow="0" w:firstColumn="1" w:lastColumn="0" w:noHBand="0" w:noVBand="1"/>
      </w:tblPr>
      <w:tblGrid>
        <w:gridCol w:w="1465"/>
        <w:gridCol w:w="4857"/>
        <w:gridCol w:w="1144"/>
        <w:gridCol w:w="1144"/>
        <w:gridCol w:w="1145"/>
        <w:gridCol w:w="1144"/>
        <w:gridCol w:w="1145"/>
      </w:tblGrid>
      <w:tr w:rsidR="00F315DC" w:rsidRPr="00E11926" w:rsidTr="00F31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E11926" w:rsidRDefault="00F315DC" w:rsidP="00F315DC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Accession</w:t>
            </w:r>
          </w:p>
        </w:tc>
        <w:tc>
          <w:tcPr>
            <w:tcW w:w="4857" w:type="dxa"/>
            <w:noWrap/>
            <w:hideMark/>
          </w:tcPr>
          <w:p w:rsidR="00F315DC" w:rsidRPr="00E11926" w:rsidRDefault="00F315DC" w:rsidP="00F31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1144" w:type="dxa"/>
            <w:noWrap/>
            <w:hideMark/>
          </w:tcPr>
          <w:p w:rsidR="00F315DC" w:rsidRPr="00E11926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eptides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(95%)</w:t>
            </w:r>
          </w:p>
        </w:tc>
        <w:tc>
          <w:tcPr>
            <w:tcW w:w="1144" w:type="dxa"/>
            <w:noWrap/>
            <w:hideMark/>
          </w:tcPr>
          <w:p w:rsidR="00F315DC" w:rsidRPr="00E11926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%</w:t>
            </w:r>
            <w:proofErr w:type="spellStart"/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Cov</w:t>
            </w:r>
            <w:proofErr w:type="spellEnd"/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(95)</w:t>
            </w:r>
          </w:p>
        </w:tc>
        <w:tc>
          <w:tcPr>
            <w:tcW w:w="1145" w:type="dxa"/>
            <w:noWrap/>
            <w:hideMark/>
          </w:tcPr>
          <w:p w:rsidR="00F315DC" w:rsidRPr="00E11926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iTRAQ</w:t>
            </w:r>
            <w:proofErr w:type="spellEnd"/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tio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proofErr w:type="spellStart"/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FB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</w:t>
            </w: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:TC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44" w:type="dxa"/>
          </w:tcPr>
          <w:p w:rsidR="00F315DC" w:rsidRPr="00E11926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Fold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enrich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  <w:t>in TCs</w:t>
            </w:r>
          </w:p>
        </w:tc>
        <w:tc>
          <w:tcPr>
            <w:tcW w:w="1145" w:type="dxa"/>
            <w:noWrap/>
            <w:hideMark/>
          </w:tcPr>
          <w:p w:rsidR="00F315DC" w:rsidRPr="00E11926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11926">
              <w:rPr>
                <w:rFonts w:ascii="Arial Narrow" w:eastAsia="Times New Roman" w:hAnsi="Arial Narrow" w:cs="Times New Roman"/>
                <w:sz w:val="20"/>
                <w:szCs w:val="20"/>
              </w:rPr>
              <w:t>P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YH14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yosin-1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6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6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15.7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5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ODM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uperoxide dismutase [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]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5.1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0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9.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LDH2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.0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6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6.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TGIS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stacyclin synth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.8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99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5.0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5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POH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Beta-2-glycoprotein 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3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10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4.7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41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PBT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Alkaline phosphatase, tissue-nonspecific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sozyme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0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60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8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43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EPL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eriplakin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8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5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2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L1B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 X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3.9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13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4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THIM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3-ketoacyl-CoA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hiol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3.5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29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0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6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KAD2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 2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1.4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36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9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LOD2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2.39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67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7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T1A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odium/potassium-transporting ATPase subunit alpha-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.7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75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6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OX5B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4.1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80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6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6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DNJC3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DnaJ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omolog subfamily C member 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7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92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5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4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RDX3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-dependent peroxide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3.8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95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5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8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UCA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uccinyl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-CoA ligase [GDP-forming] subunit alpha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.6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99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5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8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OX5A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ytochrome c oxidase subunit 5A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8.6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08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H10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10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kDa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3.5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09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H60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0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kDa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0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2.3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1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QRD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ulfide:quinon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9.7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21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ERP29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Endoplasmic reticulum resident protein 29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8.7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22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K2C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Keratin, type II cytoskeletal 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.0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35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4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ERP44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Endoplasmic reticulum resident protein 4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.1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42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2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ATA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atal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.9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60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7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ETFB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Electron transfer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flavoprote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5.8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73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8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SBP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ingle-stranded DNA-binding protein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0.6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76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8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NLTP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Non-specific lipid-transfer protein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.4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77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DIA3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tein disulfide-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2.4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80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9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lastRenderedPageBreak/>
              <w:t>IDHP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socitrat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 [NADP]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.29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92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PTB2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pectr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beta chain, brain 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9.4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93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T36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8S ribosomal protein S36, mitochondrial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0.1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94</w:t>
            </w:r>
          </w:p>
        </w:tc>
        <w:tc>
          <w:tcPr>
            <w:tcW w:w="1144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6</w:t>
            </w:r>
          </w:p>
        </w:tc>
      </w:tr>
      <w:tr w:rsidR="00F315DC" w:rsidRPr="009D5475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rPr>
                <w:rFonts w:ascii="Arial Narrow" w:eastAsia="Times New Roman" w:hAnsi="Arial Narrow" w:cs="Times New Roman"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4857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Protein name</w:t>
            </w:r>
          </w:p>
        </w:tc>
        <w:tc>
          <w:tcPr>
            <w:tcW w:w="1144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Peptides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(95%)</w:t>
            </w:r>
          </w:p>
        </w:tc>
        <w:tc>
          <w:tcPr>
            <w:tcW w:w="1144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%</w:t>
            </w: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Cov</w:t>
            </w:r>
            <w:proofErr w:type="spellEnd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(95)</w:t>
            </w:r>
          </w:p>
        </w:tc>
        <w:tc>
          <w:tcPr>
            <w:tcW w:w="1145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iTRAQ</w:t>
            </w:r>
            <w:proofErr w:type="spellEnd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 ratio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</w: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FBs:TCs</w:t>
            </w:r>
            <w:proofErr w:type="spellEnd"/>
          </w:p>
        </w:tc>
        <w:tc>
          <w:tcPr>
            <w:tcW w:w="1144" w:type="dxa"/>
            <w:shd w:val="clear" w:color="auto" w:fill="8064A2" w:themeFill="accent4"/>
          </w:tcPr>
          <w:p w:rsidR="00F315DC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Fold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enrichment</w:t>
            </w:r>
          </w:p>
          <w:p w:rsidR="00F315DC" w:rsidRPr="009D5475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In FBs</w:t>
            </w:r>
          </w:p>
        </w:tc>
        <w:tc>
          <w:tcPr>
            <w:tcW w:w="1145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THIO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1.4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06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8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KPYM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yruvate kinase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sozymes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1/M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7.2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35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D166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D166 antigen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.3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55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6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WDR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WD repeat-containing protein 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.1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61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S2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0S ribosomal protein S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0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88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9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CLY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TP-citrate synth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.0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89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09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FLNC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-C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2.4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60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1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STO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lutathione S-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omega-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.5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81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1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8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VAT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membrane protein VAT-1 homolog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8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8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1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5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RTAP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artilage-associated protein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7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7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2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49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YVC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Valyl-tRNA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3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76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2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VIME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00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3.69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0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5NTD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4.8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0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6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NEST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8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15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6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LIN3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erilipin-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6.5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25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6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NXA6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3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714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7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5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ERA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.0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77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77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7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3P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4.48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19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8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10AD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tein S100-A13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4.9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2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2.82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L15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5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8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130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3.1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LEG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alectin-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7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1.1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133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3.1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DIR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Rho GDP-dissociation inhibitor 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.1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241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3.24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FSCN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6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255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3.25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4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CRN1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ecernin-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.80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734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3.7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9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O6A3_HUMAN</w:t>
            </w:r>
          </w:p>
        </w:tc>
        <w:tc>
          <w:tcPr>
            <w:tcW w:w="4857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3(VI) chain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1</w:t>
            </w:r>
          </w:p>
        </w:tc>
        <w:tc>
          <w:tcPr>
            <w:tcW w:w="1144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53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707</w:t>
            </w:r>
          </w:p>
        </w:tc>
        <w:tc>
          <w:tcPr>
            <w:tcW w:w="1144" w:type="dxa"/>
          </w:tcPr>
          <w:p w:rsidR="00F315DC" w:rsidRPr="00F12E46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4.71</w:t>
            </w:r>
          </w:p>
        </w:tc>
        <w:tc>
          <w:tcPr>
            <w:tcW w:w="1145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</w:tbl>
    <w:p w:rsidR="00F315DC" w:rsidRDefault="00F315DC" w:rsidP="00F315DC">
      <w:pPr>
        <w:autoSpaceDE w:val="0"/>
        <w:autoSpaceDN w:val="0"/>
        <w:adjustRightInd w:val="0"/>
        <w:spacing w:after="0" w:line="240" w:lineRule="auto"/>
      </w:pPr>
    </w:p>
    <w:p w:rsidR="00F315DC" w:rsidRDefault="00F315DC" w:rsidP="00F315DC">
      <w:r>
        <w:br w:type="page"/>
      </w:r>
    </w:p>
    <w:p w:rsidR="00F315DC" w:rsidRPr="00E72D4C" w:rsidRDefault="00F315DC" w:rsidP="00F315DC">
      <w:pPr>
        <w:autoSpaceDE w:val="0"/>
        <w:autoSpaceDN w:val="0"/>
        <w:adjustRightInd w:val="0"/>
        <w:spacing w:after="0" w:line="240" w:lineRule="auto"/>
      </w:pPr>
      <w:r w:rsidRPr="00F12E46">
        <w:lastRenderedPageBreak/>
        <w:t xml:space="preserve">Table </w:t>
      </w:r>
      <w:r>
        <w:t>2</w:t>
      </w:r>
    </w:p>
    <w:tbl>
      <w:tblPr>
        <w:tblStyle w:val="GridTable4-Accent41"/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4246"/>
        <w:gridCol w:w="1191"/>
        <w:gridCol w:w="1191"/>
        <w:gridCol w:w="1191"/>
        <w:gridCol w:w="1191"/>
        <w:gridCol w:w="1192"/>
      </w:tblGrid>
      <w:tr w:rsidR="00F315DC" w:rsidRPr="007C42F5" w:rsidTr="00F31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7C42F5" w:rsidRDefault="00F315DC" w:rsidP="00F315DC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Accession</w:t>
            </w:r>
          </w:p>
        </w:tc>
        <w:tc>
          <w:tcPr>
            <w:tcW w:w="4246" w:type="dxa"/>
            <w:noWrap/>
            <w:hideMark/>
          </w:tcPr>
          <w:p w:rsidR="00F315DC" w:rsidRPr="007C42F5" w:rsidRDefault="00F315DC" w:rsidP="00F31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1191" w:type="dxa"/>
            <w:noWrap/>
            <w:hideMark/>
          </w:tcPr>
          <w:p w:rsidR="00F315DC" w:rsidRPr="007C42F5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eptides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(95%)</w:t>
            </w:r>
          </w:p>
        </w:tc>
        <w:tc>
          <w:tcPr>
            <w:tcW w:w="1191" w:type="dxa"/>
            <w:noWrap/>
            <w:hideMark/>
          </w:tcPr>
          <w:p w:rsidR="00F315DC" w:rsidRPr="007C42F5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%</w:t>
            </w:r>
            <w:proofErr w:type="spellStart"/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Cov</w:t>
            </w:r>
            <w:proofErr w:type="spellEnd"/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(95)</w:t>
            </w:r>
          </w:p>
        </w:tc>
        <w:tc>
          <w:tcPr>
            <w:tcW w:w="1191" w:type="dxa"/>
            <w:noWrap/>
            <w:hideMark/>
          </w:tcPr>
          <w:p w:rsidR="00F315DC" w:rsidRPr="007C42F5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iTRAQ</w:t>
            </w:r>
            <w:proofErr w:type="spellEnd"/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tio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proofErr w:type="spellStart"/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FB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</w:t>
            </w: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:TC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91" w:type="dxa"/>
          </w:tcPr>
          <w:p w:rsidR="00F315DC" w:rsidRPr="00BE14AF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Fold 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</w: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enrich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br/>
              <w:t>in TCs</w:t>
            </w:r>
          </w:p>
        </w:tc>
        <w:tc>
          <w:tcPr>
            <w:tcW w:w="1192" w:type="dxa"/>
            <w:noWrap/>
            <w:hideMark/>
          </w:tcPr>
          <w:p w:rsidR="00F315DC" w:rsidRPr="007C42F5" w:rsidRDefault="00F315DC" w:rsidP="00F31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P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ODM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uperoxide dismutase [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], mitochondrial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5.1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20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8.36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TGIS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stacyclin synthase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.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23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8.1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YH14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yosin-1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66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14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6.96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6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LOD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2.3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1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4.7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NXA3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.6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3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4.3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7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ICAM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4.6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267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7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NAMPT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Nicotinamid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.90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25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08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5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YB5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ytochrome b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2.0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33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4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EZRI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Ezr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35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2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YH10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yosin-10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9.5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1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8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7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FLNB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-B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1.7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30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THIM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3-ketoacyl-CoA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hiol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3.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3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QRD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ulfide:quinon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9.7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35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LAK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Junction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lakoglob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56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47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1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DHB4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eroxisomal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ultifunctional enzyme type 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5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9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KAD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 2, mitochondrial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1.4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48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9D5475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rPr>
                <w:rFonts w:ascii="Arial Narrow" w:eastAsia="Times New Roman" w:hAnsi="Arial Narrow" w:cs="Times New Roman"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4246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Protein name</w:t>
            </w:r>
          </w:p>
        </w:tc>
        <w:tc>
          <w:tcPr>
            <w:tcW w:w="1191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Peptides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(95%)</w:t>
            </w:r>
          </w:p>
        </w:tc>
        <w:tc>
          <w:tcPr>
            <w:tcW w:w="1191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%</w:t>
            </w: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Cov</w:t>
            </w:r>
            <w:proofErr w:type="spellEnd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(95)</w:t>
            </w:r>
          </w:p>
        </w:tc>
        <w:tc>
          <w:tcPr>
            <w:tcW w:w="1191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iTRAQ</w:t>
            </w:r>
            <w:proofErr w:type="spellEnd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 ratio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</w:r>
            <w:proofErr w:type="spellStart"/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FBs:TCs</w:t>
            </w:r>
            <w:proofErr w:type="spellEnd"/>
          </w:p>
        </w:tc>
        <w:tc>
          <w:tcPr>
            <w:tcW w:w="1191" w:type="dxa"/>
            <w:shd w:val="clear" w:color="auto" w:fill="8064A2" w:themeFill="accent4"/>
          </w:tcPr>
          <w:p w:rsidR="00F315DC" w:rsidRPr="009D5475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 xml:space="preserve">Fold 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>enrichment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br/>
              <w:t xml:space="preserve">in </w:t>
            </w:r>
            <w:r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FB</w:t>
            </w: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1192" w:type="dxa"/>
            <w:shd w:val="clear" w:color="auto" w:fill="8064A2" w:themeFill="accent4"/>
            <w:noWrap/>
            <w:hideMark/>
          </w:tcPr>
          <w:p w:rsidR="00F315DC" w:rsidRPr="009D5475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</w:pPr>
            <w:r w:rsidRPr="009D5475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TAGL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ransgel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5.1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.99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EHD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EH domain-containing protein 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.1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2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L18A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8a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.6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2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2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L13A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3a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.89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23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TRF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olymerase I and transcript release factor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2.8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2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VINC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6.9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27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KPYM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yruvate kinase 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isozymes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1/M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7.2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5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4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STO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lutathione S-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omega-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.54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5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6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8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LASP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LIM and SH3 domain protein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2.6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68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THIO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1.4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07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0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7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lastRenderedPageBreak/>
              <w:t>CSRP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ysteine and glycine-rich protein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1.7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05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1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DIR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Rho GDP-dissociation inhibitor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8.1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2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4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NN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alponin-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7.8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3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EPT9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eptin-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.11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58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6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ROF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rofilin-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5.7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17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18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O1A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2(I) chain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90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0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2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D166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D166 antigen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.3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03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9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D44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D44 antigen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.56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51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2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RL24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2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2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25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26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2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TMN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tathm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2.2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303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5NTD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4.8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30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1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7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G3P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4.48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34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3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NXA5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0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4.3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40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1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3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FSCN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6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467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LEG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alectin-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1.1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47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4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PLIN3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Perilipin-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6.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568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5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A2MG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Alpha-2-macroglobulin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34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0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61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7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H15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Histone H1.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3.4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69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69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9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AP1B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icrotubule-associated protein 1B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5.14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700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3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VAT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membrane protein VAT-1 homolog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1.8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717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72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LEG3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Galectin-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0.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00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FGM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Lactadher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7.05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4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9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VIME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00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3.6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48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NEST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8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65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7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NQO1_HUMAN NAD(P)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H dehydrogenase [</w:t>
            </w:r>
            <w:proofErr w:type="spellStart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quinone</w:t>
            </w:r>
            <w:proofErr w:type="spellEnd"/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]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664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.874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.8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6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H1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Histone H1.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0.99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039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0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1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SRP2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ysteine and glycine-rich protein 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77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135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14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22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SH3L3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SH3 domain-binding glutamic acid-rich-like protein 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4.4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3.252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3.25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7</w:t>
            </w:r>
          </w:p>
        </w:tc>
      </w:tr>
      <w:tr w:rsidR="00F315DC" w:rsidRPr="008E48C3" w:rsidTr="00F31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CO6A3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3(VI) chain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16.5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4.428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4.43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00</w:t>
            </w:r>
          </w:p>
        </w:tc>
      </w:tr>
      <w:tr w:rsidR="00F315DC" w:rsidRPr="008E48C3" w:rsidTr="00F31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F315DC" w:rsidRPr="008E48C3" w:rsidRDefault="00F315DC" w:rsidP="00F315DC">
            <w:pPr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b w:val="0"/>
                <w:sz w:val="20"/>
                <w:szCs w:val="20"/>
              </w:rPr>
              <w:t>MARE1_HUMAN</w:t>
            </w:r>
          </w:p>
        </w:tc>
        <w:tc>
          <w:tcPr>
            <w:tcW w:w="4246" w:type="dxa"/>
            <w:noWrap/>
            <w:hideMark/>
          </w:tcPr>
          <w:p w:rsidR="00F315DC" w:rsidRPr="008E48C3" w:rsidRDefault="00F315DC" w:rsidP="00F31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Microtubule-associated protein RP/EB family member 1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7.463</w:t>
            </w:r>
          </w:p>
        </w:tc>
        <w:tc>
          <w:tcPr>
            <w:tcW w:w="1191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89.966</w:t>
            </w:r>
          </w:p>
        </w:tc>
        <w:tc>
          <w:tcPr>
            <w:tcW w:w="1191" w:type="dxa"/>
          </w:tcPr>
          <w:p w:rsidR="00F315DC" w:rsidRPr="00BA5EAB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89.97</w:t>
            </w:r>
          </w:p>
        </w:tc>
        <w:tc>
          <w:tcPr>
            <w:tcW w:w="1192" w:type="dxa"/>
            <w:noWrap/>
            <w:hideMark/>
          </w:tcPr>
          <w:p w:rsidR="00F315DC" w:rsidRPr="008E48C3" w:rsidRDefault="00F315DC" w:rsidP="00F31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8E48C3">
              <w:rPr>
                <w:rFonts w:ascii="Arial Narrow" w:eastAsia="Times New Roman" w:hAnsi="Arial Narrow" w:cs="Times New Roman"/>
                <w:sz w:val="20"/>
                <w:szCs w:val="20"/>
              </w:rPr>
              <w:t>0.018</w:t>
            </w:r>
          </w:p>
        </w:tc>
      </w:tr>
    </w:tbl>
    <w:p w:rsidR="00F315DC" w:rsidRPr="00E72D4C" w:rsidRDefault="00F315DC" w:rsidP="00F315DC">
      <w:pPr>
        <w:autoSpaceDE w:val="0"/>
        <w:autoSpaceDN w:val="0"/>
        <w:adjustRightInd w:val="0"/>
        <w:spacing w:after="0" w:line="240" w:lineRule="auto"/>
      </w:pPr>
    </w:p>
    <w:p w:rsidR="00F315DC" w:rsidRDefault="00F315DC">
      <w:r>
        <w:br w:type="page"/>
      </w:r>
    </w:p>
    <w:p w:rsidR="005917BA" w:rsidRPr="00E72D4C" w:rsidRDefault="00F12E46">
      <w:r w:rsidRPr="00F12E46">
        <w:lastRenderedPageBreak/>
        <w:t xml:space="preserve">Table </w:t>
      </w:r>
      <w:r w:rsidR="00F315DC">
        <w:t>3</w:t>
      </w:r>
      <w:r w:rsidRPr="00F12E46">
        <w:t xml:space="preserve"> </w:t>
      </w:r>
    </w:p>
    <w:tbl>
      <w:tblPr>
        <w:tblStyle w:val="GridTable4-Accent41"/>
        <w:tblW w:w="0" w:type="auto"/>
        <w:tblLook w:val="04A0" w:firstRow="1" w:lastRow="0" w:firstColumn="1" w:lastColumn="0" w:noHBand="0" w:noVBand="1"/>
      </w:tblPr>
      <w:tblGrid>
        <w:gridCol w:w="491"/>
        <w:gridCol w:w="1857"/>
        <w:gridCol w:w="772"/>
        <w:gridCol w:w="1905"/>
        <w:gridCol w:w="3038"/>
        <w:gridCol w:w="1395"/>
        <w:gridCol w:w="2169"/>
        <w:gridCol w:w="3757"/>
      </w:tblGrid>
      <w:tr w:rsidR="00B104F6" w:rsidRPr="007C42F5" w:rsidTr="00CB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E1744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Nr. </w:t>
            </w:r>
            <w:proofErr w:type="spellStart"/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>crt</w:t>
            </w:r>
            <w:proofErr w:type="spellEnd"/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B104F6" w:rsidRPr="007C42F5" w:rsidRDefault="00B104F6" w:rsidP="00E17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hideMark/>
          </w:tcPr>
          <w:p w:rsidR="00B104F6" w:rsidRDefault="00B104F6" w:rsidP="00B10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Gene</w:t>
            </w:r>
          </w:p>
          <w:p w:rsidR="00B104F6" w:rsidRPr="00B104F6" w:rsidRDefault="00B104F6" w:rsidP="00B104F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17"/>
                <w:szCs w:val="17"/>
              </w:rPr>
            </w:pPr>
            <w:r>
              <w:rPr>
                <w:rFonts w:ascii="Arial Narrow" w:hAnsi="Arial Narrow" w:cs="Arial Narrow"/>
                <w:sz w:val="21"/>
                <w:szCs w:val="21"/>
              </w:rPr>
              <w:t>▲</w:t>
            </w:r>
          </w:p>
        </w:tc>
        <w:tc>
          <w:tcPr>
            <w:tcW w:w="0" w:type="auto"/>
            <w:hideMark/>
          </w:tcPr>
          <w:p w:rsidR="00B104F6" w:rsidRPr="007C42F5" w:rsidRDefault="00B104F6" w:rsidP="00B10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hideMark/>
          </w:tcPr>
          <w:p w:rsidR="00B104F6" w:rsidRPr="007C42F5" w:rsidRDefault="00B104F6" w:rsidP="00E17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hideMark/>
          </w:tcPr>
          <w:p w:rsidR="00B104F6" w:rsidRPr="007C42F5" w:rsidRDefault="00B104F6" w:rsidP="00E17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hideMark/>
          </w:tcPr>
          <w:p w:rsidR="00B104F6" w:rsidRPr="007C42F5" w:rsidRDefault="00B104F6" w:rsidP="00E17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Protein Class</w:t>
            </w:r>
          </w:p>
        </w:tc>
        <w:tc>
          <w:tcPr>
            <w:tcW w:w="0" w:type="auto"/>
            <w:hideMark/>
          </w:tcPr>
          <w:p w:rsidR="00B104F6" w:rsidRPr="007C42F5" w:rsidRDefault="00B104F6" w:rsidP="00E17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Pathway</w:t>
            </w:r>
          </w:p>
        </w:tc>
      </w:tr>
      <w:tr w:rsidR="00B104F6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 X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1B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ular amino acid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5-Hydroxytryptamin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gredation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enylethylami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gradation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enylacetaldehyd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</w:t>
            </w: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DH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ular amino acid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5-Hydroxytryptamin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gredation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dehyde 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enylethylami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gradation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enylacetaldehyd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eta-2-glycoprotein 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H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-type peptid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eptid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ipid transporter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mplement activ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oly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oagulat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lipoprotein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rote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 prote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rote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 prote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mplement compon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odium/potassium-transporting ATPase subunit alpha-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T1A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ydrol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io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membra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transporte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on channel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io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ular calcium ion homeostasi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io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transporte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on channel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ydrol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al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A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oxidase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oxid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10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Da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H10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0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Da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H60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fol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complex assembl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chrome c oxidase subunit 5A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X5A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tive phosphory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X5B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tive phosphory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chondr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rganell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aJ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omolog subfamily C member 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JC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rotein disulfid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inase inhibi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inase regulator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fol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odification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transmiss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mbrane traffic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inase inhibi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haperon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doplasmic reticulum resident protein 29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RP29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ocytosi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mbrane traffic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doplasmic reticulum resident protein 4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RP4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rotein disulfid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Electron transfer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lavoprote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TFB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ydroxyl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citr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 [NADP]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DHP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icarboxylic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id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CA cycl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citr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</w:t>
            </w:r>
          </w:p>
        </w:tc>
      </w:tr>
      <w:tr w:rsidR="00B104F6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eratin, type II cytoskeletal 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2C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 morphogenesis; ectoderm develop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 2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AD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urine base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imidine base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alvage pyrimidin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ibonucleotides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id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 novo purine biosynthe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</w:t>
            </w:r>
          </w:p>
        </w:tc>
      </w:tr>
      <w:tr w:rsidR="00B104F6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7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-1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H1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o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esicle-mediated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 moto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flammation mediated by chemokine and cytokine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cotinic acetylcholine receptor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ytoskeletal regulation by Rho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 light chain</w:t>
            </w: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specific lipid-transfer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LTP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amino acid acetylat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9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disulfid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DIA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rotein disulfid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iplakin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P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binding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; cellular component morphogenesis; ectoderm develop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binding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OD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2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Alkaline phosphatase, tissue-nonspecific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zym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PB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keletal system develop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osphat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osphat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-dependent peroxid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DX3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oxidase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oxid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stacyclin synthas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TGI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ircu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atty acid biosynthet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gulation of vasoconstrict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5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28S ribosomal protein S36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T36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104F6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6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peroxide dismutase [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]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ODM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7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pectr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beta chain, brain 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PTB2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0" w:type="auto"/>
            <w:hideMark/>
          </w:tcPr>
          <w:p w:rsidR="00B104F6" w:rsidRPr="00BA5EAB" w:rsidRDefault="00B104F6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urological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tric oxide mediated 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uromuscular 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binding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8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lfide:quino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QRD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lfur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9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ngle-stranded DNA-binding protein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SBP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ngle-stranded DNA binding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A replic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A binding protei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0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ccinyl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-CoA ligase [GDP-forming] subunit alpha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CA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icarboxylic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id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uvat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itrat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y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CA cycl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ccinyl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CoA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04F6" w:rsidRPr="00AF5F2D" w:rsidRDefault="00B104F6" w:rsidP="00B104F6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1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3-ketoacyl-CoA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l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M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amino acid acetylation</w:t>
            </w: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hideMark/>
          </w:tcPr>
          <w:p w:rsidR="00B104F6" w:rsidRPr="00BA5EAB" w:rsidRDefault="00B104F6" w:rsidP="00B1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:rsidR="00845281" w:rsidRDefault="00845281">
      <w:r>
        <w:br w:type="page"/>
      </w:r>
    </w:p>
    <w:p w:rsidR="00C96004" w:rsidRPr="00E72D4C" w:rsidRDefault="00C96004" w:rsidP="00805306">
      <w:pPr>
        <w:autoSpaceDE w:val="0"/>
        <w:autoSpaceDN w:val="0"/>
        <w:adjustRightInd w:val="0"/>
        <w:spacing w:after="0" w:line="240" w:lineRule="auto"/>
      </w:pPr>
    </w:p>
    <w:p w:rsidR="00C96004" w:rsidRPr="00E72D4C" w:rsidRDefault="00F12E46" w:rsidP="00805306">
      <w:pPr>
        <w:autoSpaceDE w:val="0"/>
        <w:autoSpaceDN w:val="0"/>
        <w:adjustRightInd w:val="0"/>
        <w:spacing w:after="0" w:line="240" w:lineRule="auto"/>
      </w:pPr>
      <w:r w:rsidRPr="00F12E46">
        <w:t xml:space="preserve">Table </w:t>
      </w:r>
      <w:r w:rsidR="00F315DC">
        <w:t>4</w:t>
      </w:r>
    </w:p>
    <w:tbl>
      <w:tblPr>
        <w:tblStyle w:val="GridTable4-Accent41"/>
        <w:tblW w:w="0" w:type="auto"/>
        <w:tblLook w:val="04A0" w:firstRow="1" w:lastRow="0" w:firstColumn="1" w:lastColumn="0" w:noHBand="0" w:noVBand="1"/>
      </w:tblPr>
      <w:tblGrid>
        <w:gridCol w:w="700"/>
        <w:gridCol w:w="1692"/>
        <w:gridCol w:w="773"/>
        <w:gridCol w:w="2408"/>
        <w:gridCol w:w="2969"/>
        <w:gridCol w:w="1244"/>
        <w:gridCol w:w="2293"/>
        <w:gridCol w:w="3305"/>
      </w:tblGrid>
      <w:tr w:rsidR="00AF5F2D" w:rsidRPr="00BE14AF" w:rsidTr="00CB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>Nr.crt.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hideMark/>
          </w:tcPr>
          <w:p w:rsidR="00AF5F2D" w:rsidRDefault="00AF5F2D" w:rsidP="00AF5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Gene</w:t>
            </w:r>
          </w:p>
          <w:p w:rsidR="00AF5F2D" w:rsidRPr="00B104F6" w:rsidRDefault="00AF5F2D" w:rsidP="00AF5F2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17"/>
                <w:szCs w:val="17"/>
              </w:rPr>
            </w:pPr>
            <w:r>
              <w:rPr>
                <w:rFonts w:ascii="Arial Narrow" w:hAnsi="Arial Narrow" w:cs="Arial Narrow"/>
                <w:sz w:val="21"/>
                <w:szCs w:val="21"/>
              </w:rPr>
              <w:t>▲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Class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athway</w:t>
            </w: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5NTD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hosphoric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iester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ydrol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yrimidin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urin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TP-citrate synth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L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y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igase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icarboxylic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id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oenzyme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y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ig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yruvat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itrate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yase</w:t>
            </w:r>
            <w:proofErr w:type="spellEnd"/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6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NXA6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-dependent phospholipid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-mediated signal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atty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D166 antige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D166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mmunoglobulin superfamily cell adhesion molecul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3(VI) cha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O6A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constituent</w:t>
            </w:r>
          </w:p>
        </w:tc>
        <w:tc>
          <w:tcPr>
            <w:tcW w:w="0" w:type="auto"/>
            <w:hideMark/>
          </w:tcPr>
          <w:p w:rsidR="00AF5F2D" w:rsidRPr="00F12E46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-matrix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keletal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blood coagula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ollage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flammation mediated by chemokine and cytokine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atrix protein</w:t>
            </w: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tilage-associated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RTAP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-C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LNC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urological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itric oxide mediated 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uromuscular 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-binding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FSCN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3P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eraldehyde 3-phosphate 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Huntington disea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ho GDP-dissociation inhibitor 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DIR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utathione S-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omega-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STO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acem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nd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pimer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 factor activity, nucleic acid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 elongation factor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sponse to tox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 elongation fac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epimer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/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acem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ytoskeletal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yruvate kinase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sozymes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1/M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KPYM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yruvat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yruvat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yruvate Kinase</w:t>
            </w: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Galectin-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EG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duction of 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ES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 morphogenesis; ectoderm develop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erilipin-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LIN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5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L15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ribosom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ic acid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ibosomal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7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40S ribosomal protein S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S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ribosom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ucleic acid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ibosomal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rotein S100-A1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10AD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modulin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acrophage activ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NA replic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lmodul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9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cernin-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CRN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roteolysi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RA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ular amino acid biosynthetic proc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rine glycine biosynthe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Phosphoglycerat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dehydrogenase</w:t>
            </w: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Valyl-tRNA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YVC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minoacyl-tRNA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igase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RNA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minoacylation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for protein transla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minoacyl-tRNA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2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HIO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CA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mei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ulfur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sponse to str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Hypoxia response via HIF activation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ative stress respon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3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membrane protein VAT-1 homolo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VAT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Huntington disea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Tumor protein p53 inducible protein 3</w:t>
            </w:r>
          </w:p>
        </w:tc>
      </w:tr>
      <w:tr w:rsidR="00AF5F2D" w:rsidRPr="00F12E46" w:rsidTr="00CB2D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VIME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 morphogenesis; ectoderm develop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F12E46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5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WD repeat-containing protein 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WDR1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F12E46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0" w:type="auto"/>
            <w:hideMark/>
          </w:tcPr>
          <w:p w:rsidR="00AF5F2D" w:rsidRPr="00F12E46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:rsidR="00A10349" w:rsidRPr="00E72D4C" w:rsidRDefault="00A10349">
      <w:r w:rsidRPr="00E72D4C">
        <w:br w:type="page"/>
      </w:r>
    </w:p>
    <w:p w:rsidR="00A10349" w:rsidRPr="00E72D4C" w:rsidRDefault="00F12E46" w:rsidP="00805306">
      <w:pPr>
        <w:autoSpaceDE w:val="0"/>
        <w:autoSpaceDN w:val="0"/>
        <w:adjustRightInd w:val="0"/>
        <w:spacing w:after="0" w:line="240" w:lineRule="auto"/>
      </w:pPr>
      <w:r w:rsidRPr="00F12E46">
        <w:lastRenderedPageBreak/>
        <w:t xml:space="preserve">Table </w:t>
      </w:r>
      <w:r w:rsidR="00F315DC">
        <w:t>5</w:t>
      </w:r>
    </w:p>
    <w:tbl>
      <w:tblPr>
        <w:tblStyle w:val="GridTable4-Accent41"/>
        <w:tblW w:w="0" w:type="auto"/>
        <w:tblLook w:val="04A0" w:firstRow="1" w:lastRow="0" w:firstColumn="1" w:lastColumn="0" w:noHBand="0" w:noVBand="1"/>
      </w:tblPr>
      <w:tblGrid>
        <w:gridCol w:w="699"/>
        <w:gridCol w:w="2283"/>
        <w:gridCol w:w="790"/>
        <w:gridCol w:w="1957"/>
        <w:gridCol w:w="3143"/>
        <w:gridCol w:w="1280"/>
        <w:gridCol w:w="1845"/>
        <w:gridCol w:w="3387"/>
      </w:tblGrid>
      <w:tr w:rsidR="00AF5F2D" w:rsidRPr="00BE14AF" w:rsidTr="00CB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>Nr.crt.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hideMark/>
          </w:tcPr>
          <w:p w:rsidR="00AF5F2D" w:rsidRDefault="00AF5F2D" w:rsidP="00AF5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Gene</w:t>
            </w:r>
          </w:p>
          <w:p w:rsidR="00AF5F2D" w:rsidRPr="00B104F6" w:rsidRDefault="00AF5F2D" w:rsidP="00AF5F2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17"/>
                <w:szCs w:val="17"/>
              </w:rPr>
            </w:pPr>
            <w:r>
              <w:rPr>
                <w:rFonts w:ascii="Arial Narrow" w:hAnsi="Arial Narrow" w:cs="Arial Narrow"/>
                <w:sz w:val="21"/>
                <w:szCs w:val="21"/>
              </w:rPr>
              <w:t>▲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Class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athway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XA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dependent phospholipid binding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mediated signal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atty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mediated signaling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chrome b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B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eroid metabolic proces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s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oxisomal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ultifunctional enzyme type 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HB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sual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ular amino acid biosynthet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eroid metabolic proces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zr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ZRI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</w:t>
            </w:r>
            <w:r w:rsidR="00CA0BFE">
              <w:rPr>
                <w:rFonts w:ascii="Arial Narrow" w:eastAsia="Times New Roman" w:hAnsi="Arial Narrow" w:cs="Times New Roman"/>
                <w:sz w:val="20"/>
                <w:szCs w:val="20"/>
              </w:rPr>
              <w:t>llular component morphogenesi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family cytoskeletal prote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-B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LNB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urological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tric oxide mediated 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uromuscular 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binding prote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ilamin</w:t>
            </w:r>
            <w:proofErr w:type="spellEnd"/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CAM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 cell mediated immun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 w:rsidR="00CA0BFE">
              <w:rPr>
                <w:rFonts w:ascii="Arial Narrow" w:eastAsia="Times New Roman" w:hAnsi="Arial Narrow" w:cs="Times New Roman"/>
                <w:sz w:val="20"/>
                <w:szCs w:val="20"/>
              </w:rPr>
              <w:t>;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oglobulin superfamily cell adhesion molecul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 2, mitochondrial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AD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urine base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imidine base metabolic proces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kinas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alvage pyrimidin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ibonucleotides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id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 novo purine biosynthe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denylat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kinase</w:t>
            </w: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-1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H1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o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esicle-mediated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 moto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 prote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flammation mediated by chemokine and cytokine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cotinic acetylcholine receptor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ytoskeletal regulation by Rho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 light chain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-1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H1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o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esicle-mediated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 moto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 prote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flammation mediated by chemokine and cytokine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cotinic acetylcholine receptor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ytoskeletal regulation by Rho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yosin light chain</w:t>
            </w: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icotinamid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AMPT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signaling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Junction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akoglob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AK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</w:p>
        </w:tc>
        <w:tc>
          <w:tcPr>
            <w:tcW w:w="0" w:type="auto"/>
            <w:hideMark/>
          </w:tcPr>
          <w:p w:rsidR="00AF5F2D" w:rsidRPr="00BA5EAB" w:rsidRDefault="00AF5F2D" w:rsidP="00CA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orage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amma-catenin</w:t>
            </w: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OD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stacyclin synthas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TGI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ircu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atty acid biosynthet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gulation of vasoconstrict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peroxide dismutase [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], mitochondrial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ODM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lfide:quino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QRD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lfur metabolic process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3-ketoacyl-CoA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l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mitochondrial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M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amino acid acetylatio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:rsidR="00BE77E5" w:rsidRPr="00E72D4C" w:rsidRDefault="00BE77E5" w:rsidP="00805306">
      <w:pPr>
        <w:autoSpaceDE w:val="0"/>
        <w:autoSpaceDN w:val="0"/>
        <w:adjustRightInd w:val="0"/>
        <w:spacing w:after="0" w:line="240" w:lineRule="auto"/>
      </w:pPr>
    </w:p>
    <w:p w:rsidR="00A10349" w:rsidRPr="00E72D4C" w:rsidRDefault="00A10349">
      <w:r w:rsidRPr="00E72D4C">
        <w:br w:type="page"/>
      </w:r>
    </w:p>
    <w:p w:rsidR="00A10349" w:rsidRPr="00E72D4C" w:rsidRDefault="00F12E46" w:rsidP="00805306">
      <w:pPr>
        <w:autoSpaceDE w:val="0"/>
        <w:autoSpaceDN w:val="0"/>
        <w:adjustRightInd w:val="0"/>
        <w:spacing w:after="0" w:line="240" w:lineRule="auto"/>
      </w:pPr>
      <w:r w:rsidRPr="00F12E46">
        <w:lastRenderedPageBreak/>
        <w:t xml:space="preserve">Table </w:t>
      </w:r>
      <w:r w:rsidR="00F315DC">
        <w:t>6</w:t>
      </w:r>
    </w:p>
    <w:tbl>
      <w:tblPr>
        <w:tblStyle w:val="GridTable4-Accent41"/>
        <w:tblW w:w="0" w:type="auto"/>
        <w:tblLook w:val="04A0" w:firstRow="1" w:lastRow="0" w:firstColumn="1" w:lastColumn="0" w:noHBand="0" w:noVBand="1"/>
      </w:tblPr>
      <w:tblGrid>
        <w:gridCol w:w="699"/>
        <w:gridCol w:w="1556"/>
        <w:gridCol w:w="781"/>
        <w:gridCol w:w="2196"/>
        <w:gridCol w:w="3313"/>
        <w:gridCol w:w="1170"/>
        <w:gridCol w:w="2610"/>
        <w:gridCol w:w="3059"/>
      </w:tblGrid>
      <w:tr w:rsidR="00AF5F2D" w:rsidRPr="00BE14AF" w:rsidTr="00CB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F5F2D">
              <w:rPr>
                <w:rFonts w:ascii="Arial Narrow" w:eastAsia="Times New Roman" w:hAnsi="Arial Narrow" w:cs="Times New Roman"/>
                <w:sz w:val="20"/>
                <w:szCs w:val="20"/>
              </w:rPr>
              <w:t>Nr.crt.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hideMark/>
          </w:tcPr>
          <w:p w:rsidR="00AF5F2D" w:rsidRDefault="00AF5F2D" w:rsidP="00AF5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7C42F5">
              <w:rPr>
                <w:rFonts w:ascii="Arial Narrow" w:eastAsia="Times New Roman" w:hAnsi="Arial Narrow" w:cs="Times New Roman"/>
                <w:sz w:val="20"/>
                <w:szCs w:val="20"/>
              </w:rPr>
              <w:t>Gene</w:t>
            </w:r>
          </w:p>
          <w:p w:rsidR="00AF5F2D" w:rsidRPr="00B104F6" w:rsidRDefault="00AF5F2D" w:rsidP="00AF5F2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17"/>
                <w:szCs w:val="17"/>
              </w:rPr>
            </w:pPr>
            <w:r>
              <w:rPr>
                <w:rFonts w:ascii="Arial Narrow" w:hAnsi="Arial Narrow" w:cs="Arial Narrow"/>
                <w:sz w:val="21"/>
                <w:szCs w:val="21"/>
              </w:rPr>
              <w:t>▲</w:t>
            </w:r>
          </w:p>
        </w:tc>
        <w:tc>
          <w:tcPr>
            <w:tcW w:w="0" w:type="auto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Molecular Function</w:t>
            </w:r>
          </w:p>
        </w:tc>
        <w:tc>
          <w:tcPr>
            <w:tcW w:w="3313" w:type="dxa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Biological Process</w:t>
            </w:r>
          </w:p>
        </w:tc>
        <w:tc>
          <w:tcPr>
            <w:tcW w:w="1170" w:type="dxa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</w:t>
            </w:r>
          </w:p>
        </w:tc>
        <w:tc>
          <w:tcPr>
            <w:tcW w:w="2610" w:type="dxa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rotein Class</w:t>
            </w:r>
          </w:p>
        </w:tc>
        <w:tc>
          <w:tcPr>
            <w:tcW w:w="3059" w:type="dxa"/>
            <w:hideMark/>
          </w:tcPr>
          <w:p w:rsidR="00AF5F2D" w:rsidRPr="00BE14AF" w:rsidRDefault="00AF5F2D" w:rsidP="00AF5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E14AF">
              <w:rPr>
                <w:rFonts w:ascii="Arial Narrow" w:eastAsia="Times New Roman" w:hAnsi="Arial Narrow" w:cs="Times New Roman"/>
                <w:sz w:val="20"/>
                <w:szCs w:val="20"/>
              </w:rPr>
              <w:t>Pathway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5NTD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hosphoric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iester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hydrol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tide phosphat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imidin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urin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5'-Nucleotidase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pha-2-macroglobul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2MG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erine-typ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dopeptid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nhibi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mplement activ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signal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oly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onse to stimulu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 protease inhibi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mplement component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oagulation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pha-2-macroglobulin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XA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dependent phospholipid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mediated signal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atty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onadotropin releasing hormone receptor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nex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5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166 antige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16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oglobulin superfamily 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44 antige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4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ommunic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asma membrane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junction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D44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membra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frag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44 C-terminal frag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44 intracellular frag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surface glycoprotein 44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lzheimer disease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esenilin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D44 N-terminal fragment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ponin-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NN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2(I) cha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1A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constitu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membra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transporte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acrophage activ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ircu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-mediated end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keletal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gioge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gulation of liquid surface ten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fense response to bacterium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symmetric protein localiz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porte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rfacta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tibacterial response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llagen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llagen alpha-3(VI) chain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6A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constituent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 of sound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matrix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cellular component morphogenesis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keletal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oagul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ollage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flammation mediated by chemokine and cytokine signaling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atrix protein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steine and glycine-rich protein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SRP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family cytoskelet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steine and glycine-rich protein 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SRP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organ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family cytoskelet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H domain-containing protein 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HD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 io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urotransmitter secre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d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transmiss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mbrane traffic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lcium-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FSCN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3P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eraldehyde 3-phosphate 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untington disea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eraldehyde-3-phosphate 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ho GDP-dissociation inhibitor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DIR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egula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-protein modulator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utathione S-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omega-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STO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acem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nd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pi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 factor activity, nucleic acid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 elongation fac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ygen and reactive oxygen species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onse to toxi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 elongation fac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pimer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/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acem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istone H1.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1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A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stablishment or maintenance of chromatin architecture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iston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7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istone H1.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1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NA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ob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, nucleoside, nucleotide and nucleic acid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establishment or maintenance of chromatin architecture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iston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Pyruvate kinase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sozymes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1/M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KPYM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kinas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lycolysis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uvate ki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uvate metabolism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yruvate Kinase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1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IM and SH3 domain protein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ASP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alectin-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EG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duction of 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alectin-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EG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duction of 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-associated protein 1B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AP1B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</w:t>
            </w:r>
            <w:r w:rsidR="00CB2D47">
              <w:rPr>
                <w:rFonts w:ascii="Arial Narrow" w:eastAsia="Times New Roman" w:hAnsi="Arial Narrow" w:cs="Times New Roman"/>
                <w:sz w:val="20"/>
                <w:szCs w:val="20"/>
              </w:rPr>
              <w:t>llular component morphogene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microtubule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-associated protein RP/EB family member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ARE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cyc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; ce</w:t>
            </w:r>
            <w:r w:rsidR="00CB2D47">
              <w:rPr>
                <w:rFonts w:ascii="Arial Narrow" w:eastAsia="Times New Roman" w:hAnsi="Arial Narrow" w:cs="Times New Roman"/>
                <w:sz w:val="20"/>
                <w:szCs w:val="20"/>
              </w:rPr>
              <w:t>llular component morphogene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crotubule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microtubule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actadher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FGM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-type peptidase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eptid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ipid transporte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membra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transporter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 binding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zyme regula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CB2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sual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nsory perce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prote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docy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tamin transpor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surface receptor linked signal transduc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transmis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-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oly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s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keletal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ngioge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eart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blood coagul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porte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lipoprotein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mbrane-bound signaling molecul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cep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rote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 prote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talloprote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rine prote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xtracellular matrix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nzyme modulator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ST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 morphogenesis; ectoderm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 dehydrogenase [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quinon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] 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QO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7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erilipin-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LIN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fer/carrier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8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filin-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F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ytoskeletal regulation by Rho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filin</w:t>
            </w:r>
            <w:proofErr w:type="spellEnd"/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2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olymerase I and transcript release factor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TRF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cription factor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ermination of RNA polymerase II transcrip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RNA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cription factor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eneral transcription by RNA polymerase I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TRF</w:t>
            </w: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lastRenderedPageBreak/>
              <w:t>3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3a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L13A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ribosom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ic acid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ibosom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18a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L18A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ribosom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ic acid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ibosom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2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60S ribosomal protein L2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L2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ribosom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ucleic acid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la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ibosom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ptin-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EPT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prote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kine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ito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mall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ytoskeletal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4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H3 domain-binding glutamic acid-rich-like protein 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H3L3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5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athm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MN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ectoderm development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ervous system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Cytoskeletal regulation by Rho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TPase</w:t>
            </w:r>
            <w:proofErr w:type="spellEnd"/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athmin</w:t>
            </w:r>
            <w:proofErr w:type="spellEnd"/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6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ransgel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AGL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uscle contraction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7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mmune system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iratory electron transport cha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mei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ulfur metabolic proces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sponse to stres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Hypoxia response via HIF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vation</w:t>
            </w:r>
            <w:r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ative stress respon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hioredoxin</w:t>
            </w:r>
            <w:proofErr w:type="spellEnd"/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8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ynaptic vesicle membrane protein VAT-1 homolog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AT1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oxidoreductase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poptosis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dehydrogenas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Huntington disease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Tumor protein p53 inducible protein 3</w:t>
            </w:r>
          </w:p>
        </w:tc>
      </w:tr>
      <w:tr w:rsidR="00AF5F2D" w:rsidRPr="00BA5EAB" w:rsidTr="00CB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39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ME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cellular component morphogenesis; ectoderm development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ermediate filament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F5F2D" w:rsidRPr="00BA5EAB" w:rsidTr="00CB2D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F5F2D" w:rsidRPr="00AF5F2D" w:rsidRDefault="00AF5F2D" w:rsidP="00AF5F2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F5F2D">
              <w:rPr>
                <w:rFonts w:ascii="Calibri" w:hAnsi="Calibri"/>
                <w:b w:val="0"/>
                <w:color w:val="000000"/>
              </w:rPr>
              <w:t>40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NC</w:t>
            </w:r>
          </w:p>
        </w:tc>
        <w:tc>
          <w:tcPr>
            <w:tcW w:w="0" w:type="auto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tructural constituent of cytoskelet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binding</w:t>
            </w:r>
          </w:p>
        </w:tc>
        <w:tc>
          <w:tcPr>
            <w:tcW w:w="3313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intracellular signaling cascade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motio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; cellular component morphogenesis</w:t>
            </w:r>
          </w:p>
        </w:tc>
        <w:tc>
          <w:tcPr>
            <w:tcW w:w="117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actin cytoskeleton</w:t>
            </w:r>
          </w:p>
        </w:tc>
        <w:tc>
          <w:tcPr>
            <w:tcW w:w="2610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non-motor actin binding protein</w:t>
            </w: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cell adhesion molecule</w:t>
            </w:r>
          </w:p>
        </w:tc>
        <w:tc>
          <w:tcPr>
            <w:tcW w:w="3059" w:type="dxa"/>
            <w:hideMark/>
          </w:tcPr>
          <w:p w:rsidR="00AF5F2D" w:rsidRPr="00BA5EAB" w:rsidRDefault="00AF5F2D" w:rsidP="00AF5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Gonadotropin releasing hormone receptor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nculin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; </w:t>
            </w:r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grin 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signalling</w:t>
            </w:r>
            <w:proofErr w:type="spellEnd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athway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</w:t>
            </w:r>
            <w:r w:rsidRPr="00F315DC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proofErr w:type="spellStart"/>
            <w:r w:rsidRPr="00BA5EAB">
              <w:rPr>
                <w:rFonts w:ascii="Arial Narrow" w:eastAsia="Times New Roman" w:hAnsi="Arial Narrow" w:cs="Times New Roman"/>
                <w:sz w:val="20"/>
                <w:szCs w:val="20"/>
              </w:rPr>
              <w:t>Vinculin</w:t>
            </w:r>
            <w:proofErr w:type="spellEnd"/>
          </w:p>
        </w:tc>
      </w:tr>
    </w:tbl>
    <w:p w:rsidR="00493023" w:rsidRDefault="00493023" w:rsidP="00F315DC">
      <w:bookmarkStart w:id="0" w:name="_GoBack"/>
      <w:bookmarkEnd w:id="0"/>
    </w:p>
    <w:sectPr w:rsidR="00493023" w:rsidSect="00845281">
      <w:footerReference w:type="default" r:id="rId7"/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991" w:rsidRDefault="00407991" w:rsidP="00CB2D47">
      <w:pPr>
        <w:spacing w:after="0" w:line="240" w:lineRule="auto"/>
      </w:pPr>
      <w:r>
        <w:separator/>
      </w:r>
    </w:p>
  </w:endnote>
  <w:endnote w:type="continuationSeparator" w:id="0">
    <w:p w:rsidR="00407991" w:rsidRDefault="00407991" w:rsidP="00CB2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7142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2D47" w:rsidRDefault="00CB2D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CB2D47" w:rsidRDefault="00CB2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991" w:rsidRDefault="00407991" w:rsidP="00CB2D47">
      <w:pPr>
        <w:spacing w:after="0" w:line="240" w:lineRule="auto"/>
      </w:pPr>
      <w:r>
        <w:separator/>
      </w:r>
    </w:p>
  </w:footnote>
  <w:footnote w:type="continuationSeparator" w:id="0">
    <w:p w:rsidR="00407991" w:rsidRDefault="00407991" w:rsidP="00CB2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9C4997"/>
    <w:multiLevelType w:val="hybridMultilevel"/>
    <w:tmpl w:val="B7DC1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ADD"/>
    <w:rsid w:val="00013726"/>
    <w:rsid w:val="000160F2"/>
    <w:rsid w:val="0001705B"/>
    <w:rsid w:val="000438A9"/>
    <w:rsid w:val="0005114C"/>
    <w:rsid w:val="00051F13"/>
    <w:rsid w:val="00052CA2"/>
    <w:rsid w:val="00064174"/>
    <w:rsid w:val="000708E2"/>
    <w:rsid w:val="00071371"/>
    <w:rsid w:val="00092F11"/>
    <w:rsid w:val="000970FD"/>
    <w:rsid w:val="000B719F"/>
    <w:rsid w:val="000E52BE"/>
    <w:rsid w:val="000F6284"/>
    <w:rsid w:val="001024BA"/>
    <w:rsid w:val="001037A1"/>
    <w:rsid w:val="00116588"/>
    <w:rsid w:val="00120972"/>
    <w:rsid w:val="001218E5"/>
    <w:rsid w:val="00134A54"/>
    <w:rsid w:val="001363CF"/>
    <w:rsid w:val="0015304E"/>
    <w:rsid w:val="00166166"/>
    <w:rsid w:val="00170916"/>
    <w:rsid w:val="0017712B"/>
    <w:rsid w:val="00185EF2"/>
    <w:rsid w:val="0018651C"/>
    <w:rsid w:val="001A4875"/>
    <w:rsid w:val="001E3BAD"/>
    <w:rsid w:val="00206765"/>
    <w:rsid w:val="00267DC9"/>
    <w:rsid w:val="00270B75"/>
    <w:rsid w:val="00280A18"/>
    <w:rsid w:val="0028386D"/>
    <w:rsid w:val="002A6D61"/>
    <w:rsid w:val="002B244F"/>
    <w:rsid w:val="002B4C53"/>
    <w:rsid w:val="002C41FE"/>
    <w:rsid w:val="002C510F"/>
    <w:rsid w:val="002E6779"/>
    <w:rsid w:val="0030097D"/>
    <w:rsid w:val="00306243"/>
    <w:rsid w:val="003073B7"/>
    <w:rsid w:val="00310F7F"/>
    <w:rsid w:val="003275B7"/>
    <w:rsid w:val="003451AA"/>
    <w:rsid w:val="00366540"/>
    <w:rsid w:val="00366B3F"/>
    <w:rsid w:val="003827DE"/>
    <w:rsid w:val="00391F8D"/>
    <w:rsid w:val="003A11A5"/>
    <w:rsid w:val="003A5342"/>
    <w:rsid w:val="003A708B"/>
    <w:rsid w:val="003B2BDE"/>
    <w:rsid w:val="003E005F"/>
    <w:rsid w:val="003F124E"/>
    <w:rsid w:val="00407991"/>
    <w:rsid w:val="00411E2D"/>
    <w:rsid w:val="00412AE3"/>
    <w:rsid w:val="00414A4B"/>
    <w:rsid w:val="00426EFB"/>
    <w:rsid w:val="00427B82"/>
    <w:rsid w:val="004314E2"/>
    <w:rsid w:val="004408B9"/>
    <w:rsid w:val="0048612B"/>
    <w:rsid w:val="00493023"/>
    <w:rsid w:val="00496A1E"/>
    <w:rsid w:val="004A0F0B"/>
    <w:rsid w:val="004A4CDB"/>
    <w:rsid w:val="004A4E5B"/>
    <w:rsid w:val="004B39B2"/>
    <w:rsid w:val="004B53B5"/>
    <w:rsid w:val="004C78F1"/>
    <w:rsid w:val="004D502F"/>
    <w:rsid w:val="004D67B9"/>
    <w:rsid w:val="004E5C6B"/>
    <w:rsid w:val="004F399E"/>
    <w:rsid w:val="004F3F9C"/>
    <w:rsid w:val="004F5665"/>
    <w:rsid w:val="004F7A06"/>
    <w:rsid w:val="005055FB"/>
    <w:rsid w:val="00513C50"/>
    <w:rsid w:val="005164C8"/>
    <w:rsid w:val="00522712"/>
    <w:rsid w:val="00534DC5"/>
    <w:rsid w:val="00535858"/>
    <w:rsid w:val="00542910"/>
    <w:rsid w:val="00561F15"/>
    <w:rsid w:val="005917BA"/>
    <w:rsid w:val="005A113D"/>
    <w:rsid w:val="005B2FC8"/>
    <w:rsid w:val="005B34AE"/>
    <w:rsid w:val="005B36B8"/>
    <w:rsid w:val="005B568A"/>
    <w:rsid w:val="005B6C1C"/>
    <w:rsid w:val="005C766F"/>
    <w:rsid w:val="005D1CCC"/>
    <w:rsid w:val="005D5026"/>
    <w:rsid w:val="005F42C9"/>
    <w:rsid w:val="006031F2"/>
    <w:rsid w:val="00603EAC"/>
    <w:rsid w:val="00622E78"/>
    <w:rsid w:val="00635C32"/>
    <w:rsid w:val="00642DF1"/>
    <w:rsid w:val="006462ED"/>
    <w:rsid w:val="00650497"/>
    <w:rsid w:val="006963BE"/>
    <w:rsid w:val="006B7E32"/>
    <w:rsid w:val="006C24C7"/>
    <w:rsid w:val="006E64E4"/>
    <w:rsid w:val="006F538A"/>
    <w:rsid w:val="007016C8"/>
    <w:rsid w:val="00703E5A"/>
    <w:rsid w:val="0071250F"/>
    <w:rsid w:val="00712851"/>
    <w:rsid w:val="0075091C"/>
    <w:rsid w:val="00753A84"/>
    <w:rsid w:val="00766979"/>
    <w:rsid w:val="00784969"/>
    <w:rsid w:val="0079098A"/>
    <w:rsid w:val="007B4E29"/>
    <w:rsid w:val="007B67B1"/>
    <w:rsid w:val="007C2816"/>
    <w:rsid w:val="007C42F5"/>
    <w:rsid w:val="007D18B3"/>
    <w:rsid w:val="007D7B70"/>
    <w:rsid w:val="007E180E"/>
    <w:rsid w:val="00805306"/>
    <w:rsid w:val="00811824"/>
    <w:rsid w:val="0081224D"/>
    <w:rsid w:val="00830E7B"/>
    <w:rsid w:val="00831E8E"/>
    <w:rsid w:val="00832DB0"/>
    <w:rsid w:val="00845281"/>
    <w:rsid w:val="008462FE"/>
    <w:rsid w:val="008A4FFF"/>
    <w:rsid w:val="008A7BC6"/>
    <w:rsid w:val="008B20AC"/>
    <w:rsid w:val="008B2CE6"/>
    <w:rsid w:val="008D0A56"/>
    <w:rsid w:val="008E48C3"/>
    <w:rsid w:val="008F6B2B"/>
    <w:rsid w:val="009158CF"/>
    <w:rsid w:val="00940FCF"/>
    <w:rsid w:val="009911E1"/>
    <w:rsid w:val="009D29BA"/>
    <w:rsid w:val="009D302F"/>
    <w:rsid w:val="009D5475"/>
    <w:rsid w:val="009D627C"/>
    <w:rsid w:val="009E2CE1"/>
    <w:rsid w:val="009E6B6E"/>
    <w:rsid w:val="009F4E96"/>
    <w:rsid w:val="009F63A0"/>
    <w:rsid w:val="009F6B7C"/>
    <w:rsid w:val="00A10349"/>
    <w:rsid w:val="00A11F6C"/>
    <w:rsid w:val="00A208D1"/>
    <w:rsid w:val="00A21131"/>
    <w:rsid w:val="00A21CE8"/>
    <w:rsid w:val="00A23F3A"/>
    <w:rsid w:val="00A36207"/>
    <w:rsid w:val="00A54ED1"/>
    <w:rsid w:val="00A72D34"/>
    <w:rsid w:val="00A94690"/>
    <w:rsid w:val="00AA18B6"/>
    <w:rsid w:val="00AA4CC0"/>
    <w:rsid w:val="00AB3E24"/>
    <w:rsid w:val="00AB5552"/>
    <w:rsid w:val="00AC0B75"/>
    <w:rsid w:val="00AD1144"/>
    <w:rsid w:val="00AD13AD"/>
    <w:rsid w:val="00AD5857"/>
    <w:rsid w:val="00AD6B25"/>
    <w:rsid w:val="00AE19A4"/>
    <w:rsid w:val="00AE5674"/>
    <w:rsid w:val="00AF0EA5"/>
    <w:rsid w:val="00AF3622"/>
    <w:rsid w:val="00AF5F2D"/>
    <w:rsid w:val="00B05B60"/>
    <w:rsid w:val="00B104F6"/>
    <w:rsid w:val="00B2434F"/>
    <w:rsid w:val="00B350E9"/>
    <w:rsid w:val="00B403EF"/>
    <w:rsid w:val="00B4323E"/>
    <w:rsid w:val="00B44A18"/>
    <w:rsid w:val="00B72236"/>
    <w:rsid w:val="00B96ADD"/>
    <w:rsid w:val="00BA3461"/>
    <w:rsid w:val="00BA559E"/>
    <w:rsid w:val="00BA5EAB"/>
    <w:rsid w:val="00BB4917"/>
    <w:rsid w:val="00BB79E7"/>
    <w:rsid w:val="00BD2597"/>
    <w:rsid w:val="00BE14AF"/>
    <w:rsid w:val="00BE599F"/>
    <w:rsid w:val="00BE77E5"/>
    <w:rsid w:val="00C00179"/>
    <w:rsid w:val="00C109A4"/>
    <w:rsid w:val="00C246DF"/>
    <w:rsid w:val="00C27B25"/>
    <w:rsid w:val="00C33910"/>
    <w:rsid w:val="00C3643E"/>
    <w:rsid w:val="00C36FAE"/>
    <w:rsid w:val="00C570D7"/>
    <w:rsid w:val="00C610C2"/>
    <w:rsid w:val="00C65D45"/>
    <w:rsid w:val="00C91CF2"/>
    <w:rsid w:val="00C921D1"/>
    <w:rsid w:val="00C94D8E"/>
    <w:rsid w:val="00C96004"/>
    <w:rsid w:val="00CA0BFE"/>
    <w:rsid w:val="00CA1E69"/>
    <w:rsid w:val="00CA3540"/>
    <w:rsid w:val="00CB104B"/>
    <w:rsid w:val="00CB2D47"/>
    <w:rsid w:val="00CB56B9"/>
    <w:rsid w:val="00CE4267"/>
    <w:rsid w:val="00CE617E"/>
    <w:rsid w:val="00D05055"/>
    <w:rsid w:val="00D13F52"/>
    <w:rsid w:val="00D23CE0"/>
    <w:rsid w:val="00D4283B"/>
    <w:rsid w:val="00D47C98"/>
    <w:rsid w:val="00D550CC"/>
    <w:rsid w:val="00D60301"/>
    <w:rsid w:val="00D64064"/>
    <w:rsid w:val="00D80C25"/>
    <w:rsid w:val="00D92AE9"/>
    <w:rsid w:val="00DA0FE0"/>
    <w:rsid w:val="00DA787A"/>
    <w:rsid w:val="00DB20EE"/>
    <w:rsid w:val="00DB3F2E"/>
    <w:rsid w:val="00DB541B"/>
    <w:rsid w:val="00DF2E28"/>
    <w:rsid w:val="00DF36BA"/>
    <w:rsid w:val="00DF60D4"/>
    <w:rsid w:val="00E11926"/>
    <w:rsid w:val="00E13A7C"/>
    <w:rsid w:val="00E17444"/>
    <w:rsid w:val="00E1798A"/>
    <w:rsid w:val="00E44A56"/>
    <w:rsid w:val="00E47A80"/>
    <w:rsid w:val="00E547FF"/>
    <w:rsid w:val="00E70103"/>
    <w:rsid w:val="00E72D4C"/>
    <w:rsid w:val="00EB05AB"/>
    <w:rsid w:val="00EB16C1"/>
    <w:rsid w:val="00EC637A"/>
    <w:rsid w:val="00ED2446"/>
    <w:rsid w:val="00ED64DE"/>
    <w:rsid w:val="00EE097D"/>
    <w:rsid w:val="00EE2780"/>
    <w:rsid w:val="00EE4925"/>
    <w:rsid w:val="00EF091B"/>
    <w:rsid w:val="00F01D4D"/>
    <w:rsid w:val="00F12E46"/>
    <w:rsid w:val="00F24E1D"/>
    <w:rsid w:val="00F30F66"/>
    <w:rsid w:val="00F315DC"/>
    <w:rsid w:val="00F3630F"/>
    <w:rsid w:val="00F81F49"/>
    <w:rsid w:val="00FA6E40"/>
    <w:rsid w:val="00FA7968"/>
    <w:rsid w:val="00FB7D0C"/>
    <w:rsid w:val="00FE387F"/>
    <w:rsid w:val="00FF127A"/>
    <w:rsid w:val="00FF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D3EA29-052B-419B-B698-CC64F4AE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BC6"/>
  </w:style>
  <w:style w:type="paragraph" w:styleId="Heading1">
    <w:name w:val="heading 1"/>
    <w:basedOn w:val="Normal"/>
    <w:link w:val="Heading1Char"/>
    <w:uiPriority w:val="9"/>
    <w:qFormat/>
    <w:rsid w:val="00B350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561F15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561F15"/>
    <w:rPr>
      <w:rFonts w:ascii="Times" w:eastAsia="SimSun" w:hAnsi="Times" w:cs="Times New Roman"/>
      <w:sz w:val="24"/>
      <w:szCs w:val="20"/>
    </w:rPr>
  </w:style>
  <w:style w:type="character" w:customStyle="1" w:styleId="hps">
    <w:name w:val="hps"/>
    <w:basedOn w:val="DefaultParagraphFont"/>
    <w:rsid w:val="00B2434F"/>
  </w:style>
  <w:style w:type="character" w:styleId="Hyperlink">
    <w:name w:val="Hyperlink"/>
    <w:basedOn w:val="DefaultParagraphFont"/>
    <w:uiPriority w:val="99"/>
    <w:unhideWhenUsed/>
    <w:rsid w:val="00635C3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20972"/>
    <w:pPr>
      <w:ind w:left="720"/>
      <w:contextualSpacing/>
    </w:pPr>
  </w:style>
  <w:style w:type="character" w:customStyle="1" w:styleId="highlight">
    <w:name w:val="highlight"/>
    <w:basedOn w:val="DefaultParagraphFont"/>
    <w:rsid w:val="00603EAC"/>
  </w:style>
  <w:style w:type="character" w:customStyle="1" w:styleId="shorttext">
    <w:name w:val="short_text"/>
    <w:basedOn w:val="DefaultParagraphFont"/>
    <w:rsid w:val="00C3643E"/>
  </w:style>
  <w:style w:type="character" w:customStyle="1" w:styleId="Heading1Char">
    <w:name w:val="Heading 1 Char"/>
    <w:basedOn w:val="DefaultParagraphFont"/>
    <w:link w:val="Heading1"/>
    <w:uiPriority w:val="9"/>
    <w:rsid w:val="00B350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GridTable4-Accent41">
    <w:name w:val="Grid Table 4 - Accent 41"/>
    <w:basedOn w:val="TableNormal"/>
    <w:uiPriority w:val="49"/>
    <w:rsid w:val="00A362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1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D4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5B34AE"/>
    <w:rPr>
      <w:b/>
      <w:bCs/>
    </w:rPr>
  </w:style>
  <w:style w:type="character" w:customStyle="1" w:styleId="ircsu">
    <w:name w:val="irc_su"/>
    <w:basedOn w:val="DefaultParagraphFont"/>
    <w:rsid w:val="004408B9"/>
  </w:style>
  <w:style w:type="character" w:customStyle="1" w:styleId="A9">
    <w:name w:val="A9"/>
    <w:uiPriority w:val="99"/>
    <w:rsid w:val="00166166"/>
    <w:rPr>
      <w:rFonts w:cs="Minion Pro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D47"/>
  </w:style>
  <w:style w:type="paragraph" w:styleId="Footer">
    <w:name w:val="footer"/>
    <w:basedOn w:val="Normal"/>
    <w:link w:val="FooterChar"/>
    <w:uiPriority w:val="99"/>
    <w:unhideWhenUsed/>
    <w:rsid w:val="00C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6</Pages>
  <Words>5200</Words>
  <Characters>29646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Perience</Company>
  <LinksUpToDate>false</LinksUpToDate>
  <CharactersWithSpaces>34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</dc:creator>
  <cp:keywords/>
  <dc:description/>
  <cp:lastModifiedBy>DrKerrigan</cp:lastModifiedBy>
  <cp:revision>5</cp:revision>
  <cp:lastPrinted>2014-01-30T10:49:00Z</cp:lastPrinted>
  <dcterms:created xsi:type="dcterms:W3CDTF">2014-02-16T20:43:00Z</dcterms:created>
  <dcterms:modified xsi:type="dcterms:W3CDTF">2014-02-17T07:43:00Z</dcterms:modified>
</cp:coreProperties>
</file>